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6" w:type="dxa"/>
        <w:tblInd w:w="108" w:type="dxa"/>
        <w:tblLook w:val="04A0" w:firstRow="1" w:lastRow="0" w:firstColumn="1" w:lastColumn="0" w:noHBand="0" w:noVBand="1"/>
      </w:tblPr>
      <w:tblGrid>
        <w:gridCol w:w="1208"/>
        <w:gridCol w:w="726"/>
        <w:gridCol w:w="870"/>
        <w:gridCol w:w="870"/>
        <w:gridCol w:w="870"/>
        <w:gridCol w:w="1107"/>
        <w:gridCol w:w="1107"/>
        <w:gridCol w:w="2710"/>
      </w:tblGrid>
      <w:tr w:rsidR="008139D8" w:rsidTr="00D86927">
        <w:trPr>
          <w:trHeight w:val="613"/>
        </w:trPr>
        <w:tc>
          <w:tcPr>
            <w:tcW w:w="8366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0" w:name="Additionalfile6TableS3"/>
            <w:bookmarkStart w:id="1" w:name="_GoBack"/>
            <w:bookmarkEnd w:id="1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dditional file 6: Table S3</w:t>
            </w:r>
            <w:bookmarkEnd w:id="0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Differentially expressed genes involved in fatty acid biosynthesis during zygotic embryo development of oil palm.</w:t>
            </w:r>
          </w:p>
        </w:tc>
      </w:tr>
      <w:tr w:rsidR="008139D8" w:rsidTr="00D86927">
        <w:trPr>
          <w:trHeight w:val="467"/>
        </w:trPr>
        <w:tc>
          <w:tcPr>
            <w:tcW w:w="9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66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39D8" w:rsidRDefault="008139D8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FPKM</w:t>
            </w:r>
          </w:p>
        </w:tc>
        <w:tc>
          <w:tcPr>
            <w:tcW w:w="65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39D8" w:rsidRDefault="008139D8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FPKM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39D8" w:rsidRDefault="008139D8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_FPKM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2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3</w:t>
            </w:r>
          </w:p>
        </w:tc>
        <w:tc>
          <w:tcPr>
            <w:tcW w:w="28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8139D8" w:rsidTr="00D86927">
        <w:trPr>
          <w:trHeight w:val="613"/>
        </w:trPr>
        <w:tc>
          <w:tcPr>
            <w:tcW w:w="9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39D8" w:rsidRDefault="008139D8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39D8" w:rsidRDefault="008139D8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139D8" w:rsidTr="00D86927">
        <w:trPr>
          <w:trHeight w:val="26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30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AS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4.83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.7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3.3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34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-oxoacyl-[acyl-carrier-protein] synthase</w:t>
            </w:r>
          </w:p>
        </w:tc>
      </w:tr>
      <w:tr w:rsidR="008139D8" w:rsidTr="00D86927">
        <w:trPr>
          <w:trHeight w:val="26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66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AS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9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3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6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-oxoacyl-[acyl-carrier-protein] synthase</w:t>
            </w:r>
          </w:p>
        </w:tc>
      </w:tr>
      <w:tr w:rsidR="008139D8" w:rsidTr="00D86927">
        <w:trPr>
          <w:trHeight w:val="26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09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AS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3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6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76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-oxoacyl-[acyl-carrier-protein] synthase</w:t>
            </w:r>
          </w:p>
        </w:tc>
      </w:tr>
      <w:tr w:rsidR="008139D8" w:rsidTr="00D86927">
        <w:trPr>
          <w:trHeight w:val="26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22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bG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4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3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49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ADPH-dependent aldehyde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tas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like protein</w:t>
            </w:r>
          </w:p>
        </w:tc>
      </w:tr>
      <w:tr w:rsidR="008139D8" w:rsidTr="00D86927">
        <w:trPr>
          <w:trHeight w:val="26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22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bG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7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5.3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45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14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ADPH-dependent aldehyde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uctas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like protein</w:t>
            </w:r>
          </w:p>
        </w:tc>
      </w:tr>
      <w:tr w:rsidR="008139D8" w:rsidTr="00D86927">
        <w:trPr>
          <w:trHeight w:val="26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83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bZ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2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1.2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64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-hydroxyacyl-[acyl-carrier-protein]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hydratase</w:t>
            </w:r>
            <w:proofErr w:type="spellEnd"/>
          </w:p>
        </w:tc>
      </w:tr>
      <w:tr w:rsidR="008139D8" w:rsidTr="00D86927">
        <w:trPr>
          <w:trHeight w:val="26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24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B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84.59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5.1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2.7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74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tearoyl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[acyl-carrier-protein] 9-desaturase</w:t>
            </w:r>
          </w:p>
        </w:tc>
      </w:tr>
      <w:tr w:rsidR="008139D8" w:rsidTr="00D86927">
        <w:trPr>
          <w:trHeight w:val="26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35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D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08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4.9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4.1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6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36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tearoyl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[acyl-carrier-protein] 9-desaturase</w:t>
            </w:r>
          </w:p>
        </w:tc>
      </w:tr>
      <w:tr w:rsidR="008139D8" w:rsidTr="00D86927">
        <w:trPr>
          <w:trHeight w:val="26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35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-ACP-DES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0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0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06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tearoyl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[acyl-carrier-protein] 9-desaturase</w:t>
            </w:r>
          </w:p>
        </w:tc>
      </w:tr>
      <w:tr w:rsidR="008139D8" w:rsidTr="00D86927">
        <w:trPr>
          <w:trHeight w:val="260"/>
        </w:trPr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95054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T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21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139D8" w:rsidRDefault="008139D8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eoyl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acyl carrier protein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thioesterase</w:t>
            </w:r>
            <w:proofErr w:type="spellEnd"/>
          </w:p>
        </w:tc>
      </w:tr>
    </w:tbl>
    <w:p w:rsidR="00E2117E" w:rsidRDefault="00E2117E"/>
    <w:sectPr w:rsidR="00E21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139D8"/>
    <w:rsid w:val="00093ACB"/>
    <w:rsid w:val="00272235"/>
    <w:rsid w:val="00704C8C"/>
    <w:rsid w:val="008139D8"/>
    <w:rsid w:val="00E2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994</Characters>
  <Application>Microsoft Office Word</Application>
  <DocSecurity>0</DocSecurity>
  <Lines>12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16T05:19:00Z</dcterms:created>
  <dcterms:modified xsi:type="dcterms:W3CDTF">2022-02-16T05:20:00Z</dcterms:modified>
</cp:coreProperties>
</file>